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A5957" w14:textId="1FF07192" w:rsidR="00043306" w:rsidRDefault="00043306" w:rsidP="00BF6D9B">
      <w:pPr>
        <w:tabs>
          <w:tab w:val="left" w:pos="-1080"/>
          <w:tab w:val="left" w:pos="-720"/>
          <w:tab w:val="left" w:pos="270"/>
        </w:tabs>
        <w:spacing w:after="0" w:line="360" w:lineRule="auto"/>
        <w:rPr>
          <w:rFonts w:cstheme="minorHAnsi"/>
          <w:b/>
          <w:bCs/>
        </w:rPr>
      </w:pPr>
      <w:r w:rsidRPr="006D37CB">
        <w:rPr>
          <w:rFonts w:cstheme="minorHAnsi"/>
          <w:b/>
          <w:bCs/>
        </w:rPr>
        <w:t>S</w:t>
      </w:r>
      <w:r w:rsidR="00D82625" w:rsidRPr="006D37CB">
        <w:rPr>
          <w:rFonts w:cstheme="minorHAnsi"/>
          <w:b/>
          <w:bCs/>
        </w:rPr>
        <w:t>5</w:t>
      </w:r>
      <w:r w:rsidRPr="006D37CB">
        <w:rPr>
          <w:rFonts w:cstheme="minorHAnsi"/>
          <w:b/>
          <w:bCs/>
        </w:rPr>
        <w:t>: Newcastle-Ottawa Scale for cohort studies.</w:t>
      </w:r>
    </w:p>
    <w:p w14:paraId="3638B48D" w14:textId="38735852" w:rsidR="00BF6D9B" w:rsidRPr="006D37CB" w:rsidRDefault="00BF6D9B" w:rsidP="00BF6D9B">
      <w:pPr>
        <w:tabs>
          <w:tab w:val="left" w:pos="-1080"/>
          <w:tab w:val="left" w:pos="-720"/>
          <w:tab w:val="left" w:pos="270"/>
        </w:tabs>
        <w:spacing w:after="0"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100620" wp14:editId="26389D75">
                <wp:simplePos x="0" y="0"/>
                <wp:positionH relativeFrom="column">
                  <wp:posOffset>0</wp:posOffset>
                </wp:positionH>
                <wp:positionV relativeFrom="paragraph">
                  <wp:posOffset>168910</wp:posOffset>
                </wp:positionV>
                <wp:extent cx="5400000" cy="0"/>
                <wp:effectExtent l="0" t="0" r="0" b="0"/>
                <wp:wrapNone/>
                <wp:docPr id="234523086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>
            <w:pict w14:anchorId="0511C993">
              <v:line id="Straight Connector 1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00]" strokeweight=".5pt" from="0,13.3pt" to="425.2pt,13.3pt" w14:anchorId="03DB632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">
                <v:stroke joinstyle="miter"/>
              </v:line>
            </w:pict>
          </mc:Fallback>
        </mc:AlternateContent>
      </w:r>
    </w:p>
    <w:p w14:paraId="24687530" w14:textId="0DBBFFF9" w:rsidR="00043306" w:rsidRPr="006D37CB" w:rsidRDefault="00043306" w:rsidP="00BF6D9B">
      <w:pPr>
        <w:tabs>
          <w:tab w:val="left" w:pos="-1080"/>
          <w:tab w:val="left" w:pos="-720"/>
          <w:tab w:val="left" w:pos="270"/>
        </w:tabs>
        <w:spacing w:after="0" w:line="360" w:lineRule="auto"/>
        <w:jc w:val="both"/>
        <w:rPr>
          <w:rFonts w:cstheme="minorHAnsi"/>
        </w:rPr>
      </w:pPr>
      <w:r w:rsidRPr="006D37CB">
        <w:rPr>
          <w:rFonts w:cstheme="minorHAnsi"/>
          <w:u w:val="single"/>
        </w:rPr>
        <w:t>Note</w:t>
      </w:r>
      <w:r w:rsidRPr="006D37CB">
        <w:rPr>
          <w:rFonts w:cstheme="minorHAnsi"/>
        </w:rPr>
        <w:t xml:space="preserve">: A study can be awarded a maximum of one star for each numbered item within the Selection category. A maximum of two stars can be given for Comparability. A maximum of 4 stars can be given for Outcome category. </w:t>
      </w:r>
    </w:p>
    <w:p w14:paraId="566481B6" w14:textId="77777777" w:rsidR="00043306" w:rsidRPr="006D37CB" w:rsidRDefault="00043306" w:rsidP="00043306">
      <w:pPr>
        <w:tabs>
          <w:tab w:val="left" w:pos="-1080"/>
          <w:tab w:val="left" w:pos="-720"/>
          <w:tab w:val="left" w:pos="270"/>
        </w:tabs>
        <w:rPr>
          <w:rFonts w:cstheme="minorHAnsi"/>
          <w:b/>
          <w:bCs/>
        </w:rPr>
      </w:pPr>
      <w:r w:rsidRPr="006D37CB">
        <w:rPr>
          <w:rFonts w:cstheme="minorHAnsi"/>
          <w:b/>
          <w:bCs/>
        </w:rPr>
        <w:t>Selection</w:t>
      </w:r>
    </w:p>
    <w:p w14:paraId="68D103B3" w14:textId="77777777" w:rsidR="00043306" w:rsidRPr="006D37CB" w:rsidRDefault="00043306" w:rsidP="00043306">
      <w:pPr>
        <w:pStyle w:val="ListParagraph"/>
        <w:widowControl w:val="0"/>
        <w:numPr>
          <w:ilvl w:val="0"/>
          <w:numId w:val="13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  <w:u w:val="single"/>
        </w:rPr>
        <w:t>Representativeness of the exposed cohort</w:t>
      </w:r>
    </w:p>
    <w:p w14:paraId="3587C90A" w14:textId="77777777" w:rsidR="00043306" w:rsidRPr="006D37CB" w:rsidRDefault="00043306" w:rsidP="00043306">
      <w:pPr>
        <w:pStyle w:val="ListParagraph"/>
        <w:widowControl w:val="0"/>
        <w:numPr>
          <w:ilvl w:val="0"/>
          <w:numId w:val="12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 xml:space="preserve">truly representative of the average _______________ (describe) in the community </w:t>
      </w:r>
      <w:r w:rsidRPr="006D37CB">
        <w:rPr>
          <w:rFonts w:cstheme="minorHAnsi"/>
          <w:b/>
          <w:bCs/>
        </w:rPr>
        <w:t>*</w:t>
      </w:r>
    </w:p>
    <w:p w14:paraId="35384466" w14:textId="77777777" w:rsidR="00043306" w:rsidRPr="006D37CB" w:rsidRDefault="00043306" w:rsidP="00043306">
      <w:pPr>
        <w:pStyle w:val="ListParagraph"/>
        <w:widowControl w:val="0"/>
        <w:numPr>
          <w:ilvl w:val="0"/>
          <w:numId w:val="12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 xml:space="preserve">somewhat representative of the average ______________ in the community </w:t>
      </w:r>
      <w:r w:rsidRPr="006D37CB">
        <w:rPr>
          <w:rFonts w:cstheme="minorHAnsi"/>
          <w:b/>
          <w:bCs/>
        </w:rPr>
        <w:t>*</w:t>
      </w:r>
    </w:p>
    <w:p w14:paraId="4AA4C6A2" w14:textId="77777777" w:rsidR="00043306" w:rsidRPr="006D37CB" w:rsidRDefault="00043306" w:rsidP="00043306">
      <w:pPr>
        <w:pStyle w:val="ListParagraph"/>
        <w:widowControl w:val="0"/>
        <w:numPr>
          <w:ilvl w:val="0"/>
          <w:numId w:val="12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 xml:space="preserve">selected group of users </w:t>
      </w:r>
      <w:proofErr w:type="spellStart"/>
      <w:r w:rsidRPr="006D37CB">
        <w:rPr>
          <w:rFonts w:cstheme="minorHAnsi"/>
        </w:rPr>
        <w:t>eg</w:t>
      </w:r>
      <w:proofErr w:type="spellEnd"/>
      <w:r w:rsidRPr="006D37CB">
        <w:rPr>
          <w:rFonts w:cstheme="minorHAnsi"/>
        </w:rPr>
        <w:t xml:space="preserve"> nurses, volunteers</w:t>
      </w:r>
    </w:p>
    <w:p w14:paraId="2E651CEE" w14:textId="77777777" w:rsidR="00043306" w:rsidRPr="006D37CB" w:rsidRDefault="00043306" w:rsidP="00043306">
      <w:pPr>
        <w:pStyle w:val="ListParagraph"/>
        <w:widowControl w:val="0"/>
        <w:numPr>
          <w:ilvl w:val="0"/>
          <w:numId w:val="12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>no description of the derivation of the cohort</w:t>
      </w:r>
    </w:p>
    <w:p w14:paraId="78139566" w14:textId="77777777" w:rsidR="00043306" w:rsidRPr="006D37CB" w:rsidRDefault="00043306" w:rsidP="00043306">
      <w:pPr>
        <w:pStyle w:val="ListParagraph"/>
        <w:widowControl w:val="0"/>
        <w:numPr>
          <w:ilvl w:val="0"/>
          <w:numId w:val="13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  <w:u w:val="single"/>
        </w:rPr>
        <w:t>Selection of the non-exposed cohort</w:t>
      </w:r>
    </w:p>
    <w:p w14:paraId="22575A13" w14:textId="77777777" w:rsidR="00043306" w:rsidRPr="006D37CB" w:rsidRDefault="00043306" w:rsidP="00043306">
      <w:pPr>
        <w:pStyle w:val="ListParagraph"/>
        <w:widowControl w:val="0"/>
        <w:numPr>
          <w:ilvl w:val="0"/>
          <w:numId w:val="14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 xml:space="preserve">drawn from the same community as the exposed cohort </w:t>
      </w:r>
      <w:r w:rsidRPr="006D37CB">
        <w:rPr>
          <w:rFonts w:cstheme="minorHAnsi"/>
          <w:b/>
          <w:bCs/>
        </w:rPr>
        <w:t>*</w:t>
      </w:r>
    </w:p>
    <w:p w14:paraId="0C2753A9" w14:textId="77777777" w:rsidR="00043306" w:rsidRPr="006D37CB" w:rsidRDefault="00043306" w:rsidP="00043306">
      <w:pPr>
        <w:pStyle w:val="ListParagraph"/>
        <w:widowControl w:val="0"/>
        <w:numPr>
          <w:ilvl w:val="0"/>
          <w:numId w:val="14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>drawn from a different source</w:t>
      </w:r>
    </w:p>
    <w:p w14:paraId="5BC13C2E" w14:textId="77777777" w:rsidR="00043306" w:rsidRPr="006D37CB" w:rsidRDefault="00043306" w:rsidP="00043306">
      <w:pPr>
        <w:pStyle w:val="ListParagraph"/>
        <w:widowControl w:val="0"/>
        <w:numPr>
          <w:ilvl w:val="0"/>
          <w:numId w:val="14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>no description of the derivation of the non-exposed cohort</w:t>
      </w:r>
      <w:r w:rsidRPr="006D37CB">
        <w:rPr>
          <w:rFonts w:cstheme="minorHAnsi"/>
        </w:rPr>
        <w:tab/>
      </w:r>
    </w:p>
    <w:p w14:paraId="1F2E9CFC" w14:textId="77777777" w:rsidR="00043306" w:rsidRPr="006D37CB" w:rsidRDefault="00043306" w:rsidP="00043306">
      <w:pPr>
        <w:pStyle w:val="ListParagraph"/>
        <w:widowControl w:val="0"/>
        <w:numPr>
          <w:ilvl w:val="0"/>
          <w:numId w:val="13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  <w:u w:val="single"/>
        </w:rPr>
        <w:t>Ascertainment of exposure</w:t>
      </w:r>
    </w:p>
    <w:p w14:paraId="5A493514" w14:textId="77777777" w:rsidR="00043306" w:rsidRPr="006D37CB" w:rsidRDefault="00043306" w:rsidP="00043306">
      <w:pPr>
        <w:pStyle w:val="ListParagraph"/>
        <w:widowControl w:val="0"/>
        <w:numPr>
          <w:ilvl w:val="0"/>
          <w:numId w:val="15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>secure record (</w:t>
      </w:r>
      <w:proofErr w:type="spellStart"/>
      <w:r w:rsidRPr="006D37CB">
        <w:rPr>
          <w:rFonts w:cstheme="minorHAnsi"/>
        </w:rPr>
        <w:t>eg</w:t>
      </w:r>
      <w:proofErr w:type="spellEnd"/>
      <w:r w:rsidRPr="006D37CB">
        <w:rPr>
          <w:rFonts w:cstheme="minorHAnsi"/>
        </w:rPr>
        <w:t xml:space="preserve"> surgical records) </w:t>
      </w:r>
      <w:r w:rsidRPr="006D37CB">
        <w:rPr>
          <w:rFonts w:cstheme="minorHAnsi"/>
          <w:b/>
          <w:bCs/>
        </w:rPr>
        <w:t>*</w:t>
      </w:r>
    </w:p>
    <w:p w14:paraId="45862FAF" w14:textId="77777777" w:rsidR="00043306" w:rsidRPr="006D37CB" w:rsidRDefault="00043306" w:rsidP="00043306">
      <w:pPr>
        <w:pStyle w:val="ListParagraph"/>
        <w:widowControl w:val="0"/>
        <w:numPr>
          <w:ilvl w:val="0"/>
          <w:numId w:val="15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 xml:space="preserve">structured interview </w:t>
      </w:r>
      <w:r w:rsidRPr="006D37CB">
        <w:rPr>
          <w:rFonts w:cstheme="minorHAnsi"/>
          <w:b/>
          <w:bCs/>
        </w:rPr>
        <w:t>*</w:t>
      </w:r>
    </w:p>
    <w:p w14:paraId="47E02A3C" w14:textId="77777777" w:rsidR="00043306" w:rsidRPr="006D37CB" w:rsidRDefault="00043306" w:rsidP="00043306">
      <w:pPr>
        <w:pStyle w:val="ListParagraph"/>
        <w:widowControl w:val="0"/>
        <w:numPr>
          <w:ilvl w:val="0"/>
          <w:numId w:val="15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>written self-report</w:t>
      </w:r>
    </w:p>
    <w:p w14:paraId="7DC11B95" w14:textId="77777777" w:rsidR="00043306" w:rsidRPr="006D37CB" w:rsidRDefault="00043306" w:rsidP="00043306">
      <w:pPr>
        <w:pStyle w:val="ListParagraph"/>
        <w:widowControl w:val="0"/>
        <w:numPr>
          <w:ilvl w:val="0"/>
          <w:numId w:val="15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>no description</w:t>
      </w:r>
    </w:p>
    <w:p w14:paraId="744C1085" w14:textId="77777777" w:rsidR="00043306" w:rsidRPr="006D37CB" w:rsidRDefault="00043306" w:rsidP="00043306">
      <w:pPr>
        <w:pStyle w:val="ListParagraph"/>
        <w:widowControl w:val="0"/>
        <w:numPr>
          <w:ilvl w:val="0"/>
          <w:numId w:val="13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D37CB">
        <w:rPr>
          <w:rFonts w:cstheme="minorHAnsi"/>
          <w:u w:val="single"/>
        </w:rPr>
        <w:t xml:space="preserve">Demonstration that outcome of interest was not present at start of study </w:t>
      </w:r>
      <w:r w:rsidRPr="006D37CB">
        <w:rPr>
          <w:rFonts w:cstheme="minorHAnsi"/>
        </w:rPr>
        <w:t>(diagnosis of type-2 diabetes, COPD, asthma, or obesity)</w:t>
      </w:r>
    </w:p>
    <w:p w14:paraId="2522C603" w14:textId="77777777" w:rsidR="00043306" w:rsidRPr="006D37CB" w:rsidRDefault="00043306" w:rsidP="00043306">
      <w:pPr>
        <w:pStyle w:val="ListParagraph"/>
        <w:widowControl w:val="0"/>
        <w:numPr>
          <w:ilvl w:val="0"/>
          <w:numId w:val="16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 xml:space="preserve">yes </w:t>
      </w:r>
      <w:r w:rsidRPr="006D37CB">
        <w:rPr>
          <w:rFonts w:cstheme="minorHAnsi"/>
          <w:b/>
          <w:bCs/>
        </w:rPr>
        <w:t>*</w:t>
      </w:r>
    </w:p>
    <w:p w14:paraId="42133921" w14:textId="77777777" w:rsidR="00043306" w:rsidRPr="006D37CB" w:rsidRDefault="00043306" w:rsidP="00043306">
      <w:pPr>
        <w:pStyle w:val="ListParagraph"/>
        <w:widowControl w:val="0"/>
        <w:numPr>
          <w:ilvl w:val="0"/>
          <w:numId w:val="16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>no</w:t>
      </w:r>
    </w:p>
    <w:p w14:paraId="7683913C" w14:textId="77777777" w:rsidR="00043306" w:rsidRPr="006D37CB" w:rsidRDefault="00043306" w:rsidP="00043306">
      <w:pPr>
        <w:tabs>
          <w:tab w:val="left" w:pos="-1080"/>
          <w:tab w:val="left" w:pos="-720"/>
          <w:tab w:val="left" w:pos="270"/>
        </w:tabs>
        <w:rPr>
          <w:rFonts w:cstheme="minorHAnsi"/>
        </w:rPr>
      </w:pPr>
    </w:p>
    <w:p w14:paraId="30679A5E" w14:textId="77777777" w:rsidR="00043306" w:rsidRPr="006D37CB" w:rsidRDefault="00043306" w:rsidP="00043306">
      <w:pPr>
        <w:tabs>
          <w:tab w:val="left" w:pos="-1080"/>
          <w:tab w:val="left" w:pos="-720"/>
          <w:tab w:val="left" w:pos="270"/>
        </w:tabs>
        <w:rPr>
          <w:rFonts w:cstheme="minorHAnsi"/>
        </w:rPr>
      </w:pPr>
      <w:r w:rsidRPr="006D37CB">
        <w:rPr>
          <w:rFonts w:cstheme="minorHAnsi"/>
          <w:b/>
          <w:bCs/>
        </w:rPr>
        <w:t>Comparability</w:t>
      </w:r>
    </w:p>
    <w:p w14:paraId="1199CD76" w14:textId="77777777" w:rsidR="00043306" w:rsidRPr="006D37CB" w:rsidRDefault="00043306" w:rsidP="00043306">
      <w:pPr>
        <w:pStyle w:val="ListParagraph"/>
        <w:widowControl w:val="0"/>
        <w:numPr>
          <w:ilvl w:val="0"/>
          <w:numId w:val="17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  <w:u w:val="single"/>
        </w:rPr>
        <w:t xml:space="preserve">Comparability of cohorts </w:t>
      </w:r>
      <w:proofErr w:type="gramStart"/>
      <w:r w:rsidRPr="006D37CB">
        <w:rPr>
          <w:rFonts w:cstheme="minorHAnsi"/>
          <w:u w:val="single"/>
        </w:rPr>
        <w:t>on the basis of</w:t>
      </w:r>
      <w:proofErr w:type="gramEnd"/>
      <w:r w:rsidRPr="006D37CB">
        <w:rPr>
          <w:rFonts w:cstheme="minorHAnsi"/>
          <w:u w:val="single"/>
        </w:rPr>
        <w:t xml:space="preserve"> the design or analysis</w:t>
      </w:r>
    </w:p>
    <w:p w14:paraId="546BDC04" w14:textId="77777777" w:rsidR="00043306" w:rsidRPr="006D37CB" w:rsidRDefault="00043306" w:rsidP="00043306">
      <w:pPr>
        <w:pStyle w:val="ListParagraph"/>
        <w:widowControl w:val="0"/>
        <w:numPr>
          <w:ilvl w:val="0"/>
          <w:numId w:val="18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 xml:space="preserve">study controls for _____________ (select the most important factor) </w:t>
      </w:r>
      <w:r w:rsidRPr="006D37CB">
        <w:rPr>
          <w:rFonts w:cstheme="minorHAnsi"/>
          <w:b/>
          <w:bCs/>
        </w:rPr>
        <w:t>*</w:t>
      </w:r>
    </w:p>
    <w:p w14:paraId="48E46F7A" w14:textId="26DE4846" w:rsidR="00043306" w:rsidRPr="006D37CB" w:rsidRDefault="00043306" w:rsidP="00043306">
      <w:pPr>
        <w:pStyle w:val="ListParagraph"/>
        <w:widowControl w:val="0"/>
        <w:numPr>
          <w:ilvl w:val="0"/>
          <w:numId w:val="18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 xml:space="preserve">study controls for any additional factor </w:t>
      </w:r>
      <w:r w:rsidRPr="006D37CB">
        <w:rPr>
          <w:rFonts w:cstheme="minorHAnsi"/>
          <w:b/>
          <w:bCs/>
        </w:rPr>
        <w:t>*</w:t>
      </w:r>
      <w:r w:rsidRPr="006D37CB">
        <w:rPr>
          <w:rFonts w:cstheme="minorHAnsi"/>
        </w:rPr>
        <w:t xml:space="preserve"> (</w:t>
      </w:r>
      <w:proofErr w:type="gramStart"/>
      <w:r w:rsidRPr="006D37CB">
        <w:rPr>
          <w:rFonts w:cstheme="minorHAnsi"/>
        </w:rPr>
        <w:t>This criteria</w:t>
      </w:r>
      <w:proofErr w:type="gramEnd"/>
      <w:r w:rsidRPr="006D37CB">
        <w:rPr>
          <w:rFonts w:cstheme="minorHAnsi"/>
        </w:rPr>
        <w:t xml:space="preserve"> could be modified to indicate specific</w:t>
      </w:r>
      <w:r w:rsidR="00873006">
        <w:rPr>
          <w:rFonts w:cstheme="minorHAnsi"/>
        </w:rPr>
        <w:t xml:space="preserve"> </w:t>
      </w:r>
      <w:r w:rsidRPr="006D37CB">
        <w:rPr>
          <w:rFonts w:cstheme="minorHAnsi"/>
        </w:rPr>
        <w:t>control for a second important factor.)</w:t>
      </w:r>
      <w:r w:rsidRPr="006D37CB">
        <w:rPr>
          <w:rFonts w:cstheme="minorHAnsi"/>
        </w:rPr>
        <w:tab/>
      </w:r>
    </w:p>
    <w:p w14:paraId="7E9575FB" w14:textId="77777777" w:rsidR="00043306" w:rsidRPr="006D37CB" w:rsidRDefault="00043306" w:rsidP="00043306">
      <w:pPr>
        <w:tabs>
          <w:tab w:val="left" w:pos="-1080"/>
          <w:tab w:val="left" w:pos="-720"/>
          <w:tab w:val="left" w:pos="270"/>
        </w:tabs>
        <w:rPr>
          <w:rFonts w:cstheme="minorHAnsi"/>
        </w:rPr>
      </w:pPr>
    </w:p>
    <w:p w14:paraId="46DC1625" w14:textId="77777777" w:rsidR="00043306" w:rsidRPr="006D37CB" w:rsidRDefault="00043306" w:rsidP="00043306">
      <w:pPr>
        <w:tabs>
          <w:tab w:val="left" w:pos="-1080"/>
          <w:tab w:val="left" w:pos="-720"/>
          <w:tab w:val="left" w:pos="270"/>
        </w:tabs>
        <w:rPr>
          <w:rFonts w:cstheme="minorHAnsi"/>
        </w:rPr>
      </w:pPr>
      <w:r w:rsidRPr="006D37CB">
        <w:rPr>
          <w:rFonts w:cstheme="minorHAnsi"/>
          <w:b/>
          <w:bCs/>
        </w:rPr>
        <w:t>Outcome</w:t>
      </w:r>
    </w:p>
    <w:p w14:paraId="044A5BF1" w14:textId="77777777" w:rsidR="00043306" w:rsidRPr="006D37CB" w:rsidRDefault="00043306" w:rsidP="00043306">
      <w:pPr>
        <w:pStyle w:val="ListParagraph"/>
        <w:widowControl w:val="0"/>
        <w:numPr>
          <w:ilvl w:val="0"/>
          <w:numId w:val="19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  <w:u w:val="single"/>
        </w:rPr>
        <w:t>Assessment of outcome</w:t>
      </w:r>
      <w:r w:rsidRPr="006D37CB">
        <w:rPr>
          <w:rFonts w:cstheme="minorHAnsi"/>
        </w:rPr>
        <w:t xml:space="preserve"> </w:t>
      </w:r>
    </w:p>
    <w:p w14:paraId="33B5DF81" w14:textId="77777777" w:rsidR="00043306" w:rsidRPr="006D37CB" w:rsidRDefault="00043306" w:rsidP="00043306">
      <w:pPr>
        <w:pStyle w:val="ListParagraph"/>
        <w:widowControl w:val="0"/>
        <w:numPr>
          <w:ilvl w:val="0"/>
          <w:numId w:val="11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 xml:space="preserve">Independent or blind assessment: properly recorded spirometry measurements </w:t>
      </w:r>
      <w:r w:rsidRPr="006D37CB">
        <w:rPr>
          <w:rFonts w:cstheme="minorHAnsi"/>
          <w:b/>
          <w:bCs/>
        </w:rPr>
        <w:t>**</w:t>
      </w:r>
    </w:p>
    <w:p w14:paraId="634C1F1E" w14:textId="77777777" w:rsidR="00043306" w:rsidRPr="006D37CB" w:rsidRDefault="00043306" w:rsidP="00043306">
      <w:pPr>
        <w:pStyle w:val="ListParagraph"/>
        <w:widowControl w:val="0"/>
        <w:numPr>
          <w:ilvl w:val="0"/>
          <w:numId w:val="11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 xml:space="preserve">Spirometry record linkage, or some spirometry measurements but values not fully presented, or do not indicate protocol used </w:t>
      </w:r>
      <w:r w:rsidRPr="006D37CB">
        <w:rPr>
          <w:rFonts w:cstheme="minorHAnsi"/>
          <w:b/>
          <w:bCs/>
        </w:rPr>
        <w:t>*</w:t>
      </w:r>
    </w:p>
    <w:p w14:paraId="7A52B822" w14:textId="77777777" w:rsidR="00043306" w:rsidRPr="006D37CB" w:rsidRDefault="00043306" w:rsidP="00043306">
      <w:pPr>
        <w:pStyle w:val="ListParagraph"/>
        <w:widowControl w:val="0"/>
        <w:numPr>
          <w:ilvl w:val="0"/>
          <w:numId w:val="11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>Spirometry not properly taken or recorded</w:t>
      </w:r>
    </w:p>
    <w:p w14:paraId="526EE251" w14:textId="77777777" w:rsidR="00043306" w:rsidRPr="006D37CB" w:rsidRDefault="00043306" w:rsidP="00043306">
      <w:pPr>
        <w:pStyle w:val="ListParagraph"/>
        <w:widowControl w:val="0"/>
        <w:numPr>
          <w:ilvl w:val="0"/>
          <w:numId w:val="11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>No description</w:t>
      </w:r>
    </w:p>
    <w:p w14:paraId="02ED21E9" w14:textId="77777777" w:rsidR="00043306" w:rsidRPr="006D37CB" w:rsidRDefault="00043306" w:rsidP="00043306">
      <w:pPr>
        <w:pStyle w:val="ListParagraph"/>
        <w:tabs>
          <w:tab w:val="left" w:pos="-1080"/>
          <w:tab w:val="left" w:pos="-720"/>
          <w:tab w:val="left" w:pos="270"/>
        </w:tabs>
        <w:ind w:left="1080"/>
        <w:rPr>
          <w:rFonts w:cstheme="minorHAnsi"/>
        </w:rPr>
      </w:pPr>
    </w:p>
    <w:p w14:paraId="5E3A8B02" w14:textId="77777777" w:rsidR="00043306" w:rsidRPr="006D37CB" w:rsidRDefault="00043306" w:rsidP="00043306">
      <w:pPr>
        <w:pStyle w:val="ListParagraph"/>
        <w:widowControl w:val="0"/>
        <w:numPr>
          <w:ilvl w:val="0"/>
          <w:numId w:val="19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  <w:u w:val="single"/>
        </w:rPr>
        <w:t>Was follow-up long enough for outcomes to occur</w:t>
      </w:r>
    </w:p>
    <w:p w14:paraId="06F3C1BF" w14:textId="77777777" w:rsidR="00043306" w:rsidRPr="006D37CB" w:rsidRDefault="00043306" w:rsidP="00043306">
      <w:pPr>
        <w:pStyle w:val="ListParagraph"/>
        <w:widowControl w:val="0"/>
        <w:numPr>
          <w:ilvl w:val="0"/>
          <w:numId w:val="20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 xml:space="preserve">yes (select an adequate follow up period for outcome of interest) </w:t>
      </w:r>
      <w:r w:rsidRPr="006D37CB">
        <w:rPr>
          <w:rFonts w:cstheme="minorHAnsi"/>
          <w:b/>
          <w:bCs/>
        </w:rPr>
        <w:t>*</w:t>
      </w:r>
    </w:p>
    <w:p w14:paraId="505C63B9" w14:textId="77777777" w:rsidR="00043306" w:rsidRPr="006D37CB" w:rsidRDefault="00043306" w:rsidP="00043306">
      <w:pPr>
        <w:pStyle w:val="ListParagraph"/>
        <w:widowControl w:val="0"/>
        <w:numPr>
          <w:ilvl w:val="0"/>
          <w:numId w:val="20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>no</w:t>
      </w:r>
    </w:p>
    <w:p w14:paraId="036A97E9" w14:textId="77777777" w:rsidR="00043306" w:rsidRPr="006D37CB" w:rsidRDefault="00043306" w:rsidP="00043306">
      <w:pPr>
        <w:pStyle w:val="ListParagraph"/>
        <w:widowControl w:val="0"/>
        <w:numPr>
          <w:ilvl w:val="0"/>
          <w:numId w:val="19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  <w:u w:val="single"/>
        </w:rPr>
        <w:t>Adequacy of follow up of cohorts</w:t>
      </w:r>
    </w:p>
    <w:p w14:paraId="2B52881C" w14:textId="77777777" w:rsidR="00043306" w:rsidRPr="006D37CB" w:rsidRDefault="00043306" w:rsidP="00043306">
      <w:pPr>
        <w:pStyle w:val="ListParagraph"/>
        <w:widowControl w:val="0"/>
        <w:numPr>
          <w:ilvl w:val="0"/>
          <w:numId w:val="21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lastRenderedPageBreak/>
        <w:t xml:space="preserve">complete follow up - all subjects accounted for </w:t>
      </w:r>
      <w:r w:rsidRPr="006D37CB">
        <w:rPr>
          <w:rFonts w:cstheme="minorHAnsi"/>
          <w:b/>
          <w:bCs/>
        </w:rPr>
        <w:t>*</w:t>
      </w:r>
    </w:p>
    <w:p w14:paraId="183C5212" w14:textId="37700E50" w:rsidR="00043306" w:rsidRPr="006D37CB" w:rsidRDefault="00043306" w:rsidP="00043306">
      <w:pPr>
        <w:pStyle w:val="ListParagraph"/>
        <w:widowControl w:val="0"/>
        <w:numPr>
          <w:ilvl w:val="0"/>
          <w:numId w:val="21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>subjects lost to follow up unlikely to introduce bias - small number lost - &gt; ____ % (select an</w:t>
      </w:r>
      <w:r w:rsidR="004719D0">
        <w:rPr>
          <w:rFonts w:cstheme="minorHAnsi"/>
        </w:rPr>
        <w:t xml:space="preserve"> </w:t>
      </w:r>
      <w:r w:rsidRPr="006D37CB">
        <w:rPr>
          <w:rFonts w:cstheme="minorHAnsi"/>
        </w:rPr>
        <w:t xml:space="preserve">adequate %) follow up, or description provided of those lost) </w:t>
      </w:r>
      <w:r w:rsidRPr="006D37CB">
        <w:rPr>
          <w:rFonts w:cstheme="minorHAnsi"/>
          <w:b/>
          <w:bCs/>
        </w:rPr>
        <w:t>*</w:t>
      </w:r>
    </w:p>
    <w:p w14:paraId="5D254358" w14:textId="77777777" w:rsidR="00043306" w:rsidRPr="006D37CB" w:rsidRDefault="00043306" w:rsidP="00043306">
      <w:pPr>
        <w:pStyle w:val="ListParagraph"/>
        <w:widowControl w:val="0"/>
        <w:numPr>
          <w:ilvl w:val="0"/>
          <w:numId w:val="21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/>
        <w:rPr>
          <w:rFonts w:cstheme="minorHAnsi"/>
        </w:rPr>
      </w:pPr>
      <w:r w:rsidRPr="006D37CB">
        <w:rPr>
          <w:rFonts w:cstheme="minorHAnsi"/>
        </w:rPr>
        <w:t>follow up rate &lt; ____% (select an adequate %) and no description of those lost</w:t>
      </w:r>
    </w:p>
    <w:p w14:paraId="655B0CFE" w14:textId="0F5A57A7" w:rsidR="00477633" w:rsidRPr="006D37CB" w:rsidRDefault="00BF6D9B" w:rsidP="00CB3CFC">
      <w:pPr>
        <w:pStyle w:val="ListParagraph"/>
        <w:widowControl w:val="0"/>
        <w:numPr>
          <w:ilvl w:val="0"/>
          <w:numId w:val="21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before="240" w:after="240" w:line="360" w:lineRule="auto"/>
        <w:jc w:val="both"/>
        <w:rPr>
          <w:rFonts w:cstheme="minorHAnsi"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B1F9398" wp14:editId="71B60047">
                <wp:simplePos x="0" y="0"/>
                <wp:positionH relativeFrom="column">
                  <wp:posOffset>0</wp:posOffset>
                </wp:positionH>
                <wp:positionV relativeFrom="paragraph">
                  <wp:posOffset>218744</wp:posOffset>
                </wp:positionV>
                <wp:extent cx="5400000" cy="0"/>
                <wp:effectExtent l="0" t="0" r="0" b="0"/>
                <wp:wrapNone/>
                <wp:docPr id="1714992780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>
            <w:pict w14:anchorId="543F9334">
              <v:line id="Straight Connector 1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00]" strokeweight=".5pt" from="0,17.2pt" to="425.2pt,17.2pt" w14:anchorId="0893D6A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">
                <v:stroke joinstyle="miter"/>
              </v:line>
            </w:pict>
          </mc:Fallback>
        </mc:AlternateContent>
      </w:r>
      <w:r w:rsidR="00043306" w:rsidRPr="006D37CB">
        <w:rPr>
          <w:rFonts w:cstheme="minorHAnsi"/>
        </w:rPr>
        <w:t>no statement</w:t>
      </w:r>
    </w:p>
    <w:p w14:paraId="707785F6" w14:textId="147EA8B6" w:rsidR="003A764A" w:rsidRPr="0067391B" w:rsidRDefault="002413C1" w:rsidP="0067391B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6D37CB">
        <w:rPr>
          <w:rFonts w:cstheme="minorHAnsi"/>
        </w:rPr>
        <w:t>An adapted</w:t>
      </w:r>
      <w:r w:rsidR="00043306" w:rsidRPr="006D37CB">
        <w:rPr>
          <w:rFonts w:cstheme="minorHAnsi"/>
        </w:rPr>
        <w:t xml:space="preserve"> Newcastle-Ottawa Scale (NOS) </w:t>
      </w:r>
      <w:r w:rsidRPr="006D37CB">
        <w:rPr>
          <w:rFonts w:cstheme="minorHAnsi"/>
        </w:rPr>
        <w:t xml:space="preserve">was used </w:t>
      </w:r>
      <w:r w:rsidR="00043306" w:rsidRPr="006D37CB">
        <w:rPr>
          <w:rFonts w:cstheme="minorHAnsi"/>
        </w:rPr>
        <w:t>for cohort studies</w:t>
      </w:r>
      <w:r w:rsidRPr="006D37CB">
        <w:rPr>
          <w:rFonts w:cstheme="minorHAnsi"/>
        </w:rPr>
        <w:t>. T</w:t>
      </w:r>
      <w:r w:rsidR="00043306" w:rsidRPr="006D37CB">
        <w:rPr>
          <w:rFonts w:cstheme="minorHAnsi"/>
        </w:rPr>
        <w:t>wo stars were given to properly recorded spirometry measurements in Outcomes that followed the American Thoracic Society (ATS) and/or European Respiratory Society (ERS) standard guidelines. One star was given when spirometry values were available but the nature of how the values were obtained w</w:t>
      </w:r>
      <w:r w:rsidR="00B545A7">
        <w:rPr>
          <w:rFonts w:cstheme="minorHAnsi"/>
        </w:rPr>
        <w:t>as</w:t>
      </w:r>
      <w:r w:rsidR="00043306" w:rsidRPr="006D37CB">
        <w:rPr>
          <w:rFonts w:cstheme="minorHAnsi"/>
        </w:rPr>
        <w:t xml:space="preserve"> not clear or if the results were not recorded properly.</w:t>
      </w:r>
    </w:p>
    <w:p w14:paraId="3938A8CC" w14:textId="77777777" w:rsidR="00BF6D9B" w:rsidRDefault="00BF6D9B" w:rsidP="002C4DA9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bCs/>
        </w:rPr>
      </w:pPr>
    </w:p>
    <w:p w14:paraId="1AA38F3A" w14:textId="2830C77B" w:rsidR="3FB5A1CC" w:rsidRDefault="3FB5A1CC"/>
    <w:sectPr w:rsidR="3FB5A1CC" w:rsidSect="006A1FE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023AC7" w14:textId="77777777" w:rsidR="00B071BA" w:rsidRDefault="00B071BA" w:rsidP="00483191">
      <w:pPr>
        <w:spacing w:after="0" w:line="240" w:lineRule="auto"/>
      </w:pPr>
      <w:r>
        <w:separator/>
      </w:r>
    </w:p>
  </w:endnote>
  <w:endnote w:type="continuationSeparator" w:id="0">
    <w:p w14:paraId="40899D16" w14:textId="77777777" w:rsidR="00B071BA" w:rsidRDefault="00B071BA" w:rsidP="00483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74EE43" w14:textId="77777777" w:rsidR="00B071BA" w:rsidRDefault="00B071BA" w:rsidP="00483191">
      <w:pPr>
        <w:spacing w:after="0" w:line="240" w:lineRule="auto"/>
      </w:pPr>
      <w:r>
        <w:separator/>
      </w:r>
    </w:p>
  </w:footnote>
  <w:footnote w:type="continuationSeparator" w:id="0">
    <w:p w14:paraId="6E340C30" w14:textId="77777777" w:rsidR="00B071BA" w:rsidRDefault="00B071BA" w:rsidP="004831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051485"/>
    <w:multiLevelType w:val="hybridMultilevel"/>
    <w:tmpl w:val="B4C8E004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 w:tentative="1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 w15:restartNumberingAfterBreak="0">
    <w:nsid w:val="173E5746"/>
    <w:multiLevelType w:val="hybridMultilevel"/>
    <w:tmpl w:val="FD2624E0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ACB06608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C05CF3"/>
    <w:multiLevelType w:val="hybridMultilevel"/>
    <w:tmpl w:val="5B844E18"/>
    <w:lvl w:ilvl="0" w:tplc="54C69148">
      <w:start w:val="1"/>
      <w:numFmt w:val="lowerLetter"/>
      <w:lvlText w:val="(%1)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540B10"/>
    <w:multiLevelType w:val="hybridMultilevel"/>
    <w:tmpl w:val="81AE86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412B55"/>
    <w:multiLevelType w:val="hybridMultilevel"/>
    <w:tmpl w:val="697E5D10"/>
    <w:lvl w:ilvl="0" w:tplc="54C69148">
      <w:start w:val="1"/>
      <w:numFmt w:val="lowerLetter"/>
      <w:lvlText w:val="(%1)."/>
      <w:lvlJc w:val="left"/>
      <w:pPr>
        <w:ind w:left="26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BF7C16"/>
    <w:multiLevelType w:val="hybridMultilevel"/>
    <w:tmpl w:val="FD2624E0"/>
    <w:lvl w:ilvl="0" w:tplc="FFFFFFFF">
      <w:start w:val="1"/>
      <w:numFmt w:val="decimal"/>
      <w:lvlText w:val="%1)"/>
      <w:lvlJc w:val="left"/>
      <w:pPr>
        <w:ind w:left="360" w:hanging="360"/>
      </w:pPr>
    </w:lvl>
    <w:lvl w:ilvl="1" w:tplc="FFFFFFFF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851584"/>
    <w:multiLevelType w:val="hybridMultilevel"/>
    <w:tmpl w:val="F6EC754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731" w:hanging="360"/>
      </w:pPr>
    </w:lvl>
    <w:lvl w:ilvl="2" w:tplc="0809001B" w:tentative="1">
      <w:start w:val="1"/>
      <w:numFmt w:val="lowerRoman"/>
      <w:lvlText w:val="%3."/>
      <w:lvlJc w:val="right"/>
      <w:pPr>
        <w:ind w:left="1451" w:hanging="180"/>
      </w:pPr>
    </w:lvl>
    <w:lvl w:ilvl="3" w:tplc="0809000F" w:tentative="1">
      <w:start w:val="1"/>
      <w:numFmt w:val="decimal"/>
      <w:lvlText w:val="%4."/>
      <w:lvlJc w:val="left"/>
      <w:pPr>
        <w:ind w:left="2171" w:hanging="360"/>
      </w:pPr>
    </w:lvl>
    <w:lvl w:ilvl="4" w:tplc="08090019" w:tentative="1">
      <w:start w:val="1"/>
      <w:numFmt w:val="lowerLetter"/>
      <w:lvlText w:val="%5."/>
      <w:lvlJc w:val="left"/>
      <w:pPr>
        <w:ind w:left="2891" w:hanging="360"/>
      </w:pPr>
    </w:lvl>
    <w:lvl w:ilvl="5" w:tplc="0809001B" w:tentative="1">
      <w:start w:val="1"/>
      <w:numFmt w:val="lowerRoman"/>
      <w:lvlText w:val="%6."/>
      <w:lvlJc w:val="right"/>
      <w:pPr>
        <w:ind w:left="3611" w:hanging="180"/>
      </w:pPr>
    </w:lvl>
    <w:lvl w:ilvl="6" w:tplc="0809000F" w:tentative="1">
      <w:start w:val="1"/>
      <w:numFmt w:val="decimal"/>
      <w:lvlText w:val="%7."/>
      <w:lvlJc w:val="left"/>
      <w:pPr>
        <w:ind w:left="4331" w:hanging="360"/>
      </w:pPr>
    </w:lvl>
    <w:lvl w:ilvl="7" w:tplc="08090019" w:tentative="1">
      <w:start w:val="1"/>
      <w:numFmt w:val="lowerLetter"/>
      <w:lvlText w:val="%8."/>
      <w:lvlJc w:val="left"/>
      <w:pPr>
        <w:ind w:left="5051" w:hanging="360"/>
      </w:pPr>
    </w:lvl>
    <w:lvl w:ilvl="8" w:tplc="08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7" w15:restartNumberingAfterBreak="0">
    <w:nsid w:val="1EEF5FE0"/>
    <w:multiLevelType w:val="hybridMultilevel"/>
    <w:tmpl w:val="8EACDBC8"/>
    <w:lvl w:ilvl="0" w:tplc="D39214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0E22A52"/>
    <w:multiLevelType w:val="hybridMultilevel"/>
    <w:tmpl w:val="3BE63E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D9772B"/>
    <w:multiLevelType w:val="hybridMultilevel"/>
    <w:tmpl w:val="DD1C18FC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0" w15:restartNumberingAfterBreak="0">
    <w:nsid w:val="2DDD3F9C"/>
    <w:multiLevelType w:val="hybridMultilevel"/>
    <w:tmpl w:val="7666984C"/>
    <w:lvl w:ilvl="0" w:tplc="E2AEBD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427BCB"/>
    <w:multiLevelType w:val="hybridMultilevel"/>
    <w:tmpl w:val="E326DDA2"/>
    <w:lvl w:ilvl="0" w:tplc="34A06D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DD1754"/>
    <w:multiLevelType w:val="hybridMultilevel"/>
    <w:tmpl w:val="5F7A3438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3" w15:restartNumberingAfterBreak="0">
    <w:nsid w:val="3D163EC6"/>
    <w:multiLevelType w:val="hybridMultilevel"/>
    <w:tmpl w:val="ECCA910E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4" w15:restartNumberingAfterBreak="0">
    <w:nsid w:val="4D0461CE"/>
    <w:multiLevelType w:val="hybridMultilevel"/>
    <w:tmpl w:val="CE38C6E2"/>
    <w:lvl w:ilvl="0" w:tplc="7BAAB47C">
      <w:start w:val="1"/>
      <w:numFmt w:val="lowerLetter"/>
      <w:lvlText w:val="%1)"/>
      <w:lvlJc w:val="left"/>
      <w:pPr>
        <w:ind w:left="11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15" w15:restartNumberingAfterBreak="0">
    <w:nsid w:val="50E94AB4"/>
    <w:multiLevelType w:val="hybridMultilevel"/>
    <w:tmpl w:val="290ACAEA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6" w15:restartNumberingAfterBreak="0">
    <w:nsid w:val="565E1BB2"/>
    <w:multiLevelType w:val="hybridMultilevel"/>
    <w:tmpl w:val="11EAB772"/>
    <w:lvl w:ilvl="0" w:tplc="69F074B0">
      <w:start w:val="1"/>
      <w:numFmt w:val="lowerLetter"/>
      <w:lvlText w:val="%1)"/>
      <w:lvlJc w:val="left"/>
      <w:pPr>
        <w:ind w:left="11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17" w15:restartNumberingAfterBreak="0">
    <w:nsid w:val="5A246F93"/>
    <w:multiLevelType w:val="hybridMultilevel"/>
    <w:tmpl w:val="9FD896AE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D88773E"/>
    <w:multiLevelType w:val="hybridMultilevel"/>
    <w:tmpl w:val="3AECDB16"/>
    <w:lvl w:ilvl="0" w:tplc="267CB6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1AC26C4">
      <w:start w:val="1"/>
      <w:numFmt w:val="lowerLetter"/>
      <w:lvlText w:val="%2)"/>
      <w:lvlJc w:val="left"/>
      <w:pPr>
        <w:ind w:left="1069" w:hanging="360"/>
      </w:pPr>
      <w:rPr>
        <w:rFonts w:hint="default"/>
        <w:sz w:val="22"/>
        <w:szCs w:val="22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E64679A"/>
    <w:multiLevelType w:val="hybridMultilevel"/>
    <w:tmpl w:val="F44A42F6"/>
    <w:lvl w:ilvl="0" w:tplc="54C69148">
      <w:start w:val="1"/>
      <w:numFmt w:val="lowerLetter"/>
      <w:lvlText w:val="(%1)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683AD0"/>
    <w:multiLevelType w:val="hybridMultilevel"/>
    <w:tmpl w:val="13249ED0"/>
    <w:lvl w:ilvl="0" w:tplc="929E3A3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893102C"/>
    <w:multiLevelType w:val="hybridMultilevel"/>
    <w:tmpl w:val="12189C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7E3987"/>
    <w:multiLevelType w:val="hybridMultilevel"/>
    <w:tmpl w:val="A6A47D50"/>
    <w:lvl w:ilvl="0" w:tplc="FFFFFFFF">
      <w:start w:val="1"/>
      <w:numFmt w:val="lowerLetter"/>
      <w:lvlText w:val="(%1)."/>
      <w:lvlJc w:val="left"/>
      <w:pPr>
        <w:ind w:left="1777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C793BB2"/>
    <w:multiLevelType w:val="hybridMultilevel"/>
    <w:tmpl w:val="CE9A91FA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4" w15:restartNumberingAfterBreak="0">
    <w:nsid w:val="72E4528F"/>
    <w:multiLevelType w:val="hybridMultilevel"/>
    <w:tmpl w:val="0AFA9832"/>
    <w:lvl w:ilvl="0" w:tplc="54C69148">
      <w:start w:val="1"/>
      <w:numFmt w:val="lowerLetter"/>
      <w:lvlText w:val="(%1)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EEA282C"/>
    <w:multiLevelType w:val="hybridMultilevel"/>
    <w:tmpl w:val="AFC47FB0"/>
    <w:lvl w:ilvl="0" w:tplc="929E3A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4469272">
    <w:abstractNumId w:val="8"/>
  </w:num>
  <w:num w:numId="2" w16cid:durableId="1978339482">
    <w:abstractNumId w:val="4"/>
  </w:num>
  <w:num w:numId="3" w16cid:durableId="1612124949">
    <w:abstractNumId w:val="25"/>
  </w:num>
  <w:num w:numId="4" w16cid:durableId="235944976">
    <w:abstractNumId w:val="20"/>
  </w:num>
  <w:num w:numId="5" w16cid:durableId="760109084">
    <w:abstractNumId w:val="24"/>
  </w:num>
  <w:num w:numId="6" w16cid:durableId="929045375">
    <w:abstractNumId w:val="2"/>
  </w:num>
  <w:num w:numId="7" w16cid:durableId="304623915">
    <w:abstractNumId w:val="14"/>
  </w:num>
  <w:num w:numId="8" w16cid:durableId="2132743383">
    <w:abstractNumId w:val="18"/>
  </w:num>
  <w:num w:numId="9" w16cid:durableId="882399792">
    <w:abstractNumId w:val="6"/>
  </w:num>
  <w:num w:numId="10" w16cid:durableId="1014571003">
    <w:abstractNumId w:val="16"/>
  </w:num>
  <w:num w:numId="11" w16cid:durableId="806241964">
    <w:abstractNumId w:val="17"/>
  </w:num>
  <w:num w:numId="12" w16cid:durableId="119347692">
    <w:abstractNumId w:val="0"/>
  </w:num>
  <w:num w:numId="13" w16cid:durableId="985205435">
    <w:abstractNumId w:val="1"/>
  </w:num>
  <w:num w:numId="14" w16cid:durableId="1202135753">
    <w:abstractNumId w:val="15"/>
  </w:num>
  <w:num w:numId="15" w16cid:durableId="572203433">
    <w:abstractNumId w:val="12"/>
  </w:num>
  <w:num w:numId="16" w16cid:durableId="386147922">
    <w:abstractNumId w:val="13"/>
  </w:num>
  <w:num w:numId="17" w16cid:durableId="1550874898">
    <w:abstractNumId w:val="5"/>
  </w:num>
  <w:num w:numId="18" w16cid:durableId="18092292">
    <w:abstractNumId w:val="23"/>
  </w:num>
  <w:num w:numId="19" w16cid:durableId="1931699135">
    <w:abstractNumId w:val="7"/>
  </w:num>
  <w:num w:numId="20" w16cid:durableId="1715151704">
    <w:abstractNumId w:val="10"/>
  </w:num>
  <w:num w:numId="21" w16cid:durableId="817503889">
    <w:abstractNumId w:val="9"/>
  </w:num>
  <w:num w:numId="22" w16cid:durableId="910316347">
    <w:abstractNumId w:val="22"/>
  </w:num>
  <w:num w:numId="23" w16cid:durableId="38824300">
    <w:abstractNumId w:val="11"/>
  </w:num>
  <w:num w:numId="24" w16cid:durableId="1564098189">
    <w:abstractNumId w:val="21"/>
  </w:num>
  <w:num w:numId="25" w16cid:durableId="1723825723">
    <w:abstractNumId w:val="19"/>
  </w:num>
  <w:num w:numId="26" w16cid:durableId="14786414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71C"/>
    <w:rsid w:val="00000034"/>
    <w:rsid w:val="00003BFC"/>
    <w:rsid w:val="00014ADE"/>
    <w:rsid w:val="00017A21"/>
    <w:rsid w:val="000211F7"/>
    <w:rsid w:val="0003066C"/>
    <w:rsid w:val="00032643"/>
    <w:rsid w:val="00037AA6"/>
    <w:rsid w:val="00037BBA"/>
    <w:rsid w:val="00041715"/>
    <w:rsid w:val="00043306"/>
    <w:rsid w:val="00043657"/>
    <w:rsid w:val="000470C1"/>
    <w:rsid w:val="000514AC"/>
    <w:rsid w:val="0005405B"/>
    <w:rsid w:val="000624C5"/>
    <w:rsid w:val="00065925"/>
    <w:rsid w:val="00072263"/>
    <w:rsid w:val="0007490A"/>
    <w:rsid w:val="000873C3"/>
    <w:rsid w:val="00091F8D"/>
    <w:rsid w:val="000A153D"/>
    <w:rsid w:val="000A3F49"/>
    <w:rsid w:val="000A4FF1"/>
    <w:rsid w:val="000A5EBB"/>
    <w:rsid w:val="000A5EF2"/>
    <w:rsid w:val="000A6228"/>
    <w:rsid w:val="000A62C9"/>
    <w:rsid w:val="000B4EAB"/>
    <w:rsid w:val="000B558B"/>
    <w:rsid w:val="000B689D"/>
    <w:rsid w:val="000C3AC8"/>
    <w:rsid w:val="000C3DBD"/>
    <w:rsid w:val="000C4FF6"/>
    <w:rsid w:val="000C500C"/>
    <w:rsid w:val="000C6271"/>
    <w:rsid w:val="000C65C2"/>
    <w:rsid w:val="000D471F"/>
    <w:rsid w:val="000D58F8"/>
    <w:rsid w:val="000D798A"/>
    <w:rsid w:val="000E31E8"/>
    <w:rsid w:val="000E4872"/>
    <w:rsid w:val="000E52B7"/>
    <w:rsid w:val="000F108F"/>
    <w:rsid w:val="000F10E2"/>
    <w:rsid w:val="00100754"/>
    <w:rsid w:val="0010183A"/>
    <w:rsid w:val="001058B0"/>
    <w:rsid w:val="00106A60"/>
    <w:rsid w:val="00110363"/>
    <w:rsid w:val="00120878"/>
    <w:rsid w:val="00122DC6"/>
    <w:rsid w:val="00124465"/>
    <w:rsid w:val="00126B38"/>
    <w:rsid w:val="0013033A"/>
    <w:rsid w:val="00130DCE"/>
    <w:rsid w:val="001353E7"/>
    <w:rsid w:val="00144D98"/>
    <w:rsid w:val="00150026"/>
    <w:rsid w:val="00155FFF"/>
    <w:rsid w:val="00156FD4"/>
    <w:rsid w:val="00160847"/>
    <w:rsid w:val="001614B4"/>
    <w:rsid w:val="00161CF9"/>
    <w:rsid w:val="00161D68"/>
    <w:rsid w:val="00162137"/>
    <w:rsid w:val="00166B94"/>
    <w:rsid w:val="00167B0F"/>
    <w:rsid w:val="00173624"/>
    <w:rsid w:val="00173CB4"/>
    <w:rsid w:val="001747ED"/>
    <w:rsid w:val="00175CFA"/>
    <w:rsid w:val="0018551B"/>
    <w:rsid w:val="0018792E"/>
    <w:rsid w:val="001939EA"/>
    <w:rsid w:val="001A1976"/>
    <w:rsid w:val="001A5EA7"/>
    <w:rsid w:val="001A7C39"/>
    <w:rsid w:val="001B3414"/>
    <w:rsid w:val="001C2A7C"/>
    <w:rsid w:val="001C52F7"/>
    <w:rsid w:val="001C640E"/>
    <w:rsid w:val="001F36D9"/>
    <w:rsid w:val="001F6FD1"/>
    <w:rsid w:val="00202398"/>
    <w:rsid w:val="00204FA7"/>
    <w:rsid w:val="00205510"/>
    <w:rsid w:val="00205E4C"/>
    <w:rsid w:val="002069C3"/>
    <w:rsid w:val="00207042"/>
    <w:rsid w:val="00214094"/>
    <w:rsid w:val="002162F9"/>
    <w:rsid w:val="00216CAF"/>
    <w:rsid w:val="002170F6"/>
    <w:rsid w:val="00220472"/>
    <w:rsid w:val="00220545"/>
    <w:rsid w:val="002218DE"/>
    <w:rsid w:val="002236A5"/>
    <w:rsid w:val="00223DCA"/>
    <w:rsid w:val="002259D4"/>
    <w:rsid w:val="002354F2"/>
    <w:rsid w:val="002413C1"/>
    <w:rsid w:val="002503FF"/>
    <w:rsid w:val="00250E52"/>
    <w:rsid w:val="0025155A"/>
    <w:rsid w:val="0025313D"/>
    <w:rsid w:val="00253B05"/>
    <w:rsid w:val="00254337"/>
    <w:rsid w:val="00255D42"/>
    <w:rsid w:val="00260B17"/>
    <w:rsid w:val="00261791"/>
    <w:rsid w:val="002649D0"/>
    <w:rsid w:val="00273006"/>
    <w:rsid w:val="002733D1"/>
    <w:rsid w:val="002770C7"/>
    <w:rsid w:val="002834AA"/>
    <w:rsid w:val="00292ED5"/>
    <w:rsid w:val="00295D90"/>
    <w:rsid w:val="002A0EE9"/>
    <w:rsid w:val="002A415E"/>
    <w:rsid w:val="002B1C92"/>
    <w:rsid w:val="002C0D4C"/>
    <w:rsid w:val="002C1879"/>
    <w:rsid w:val="002C3D66"/>
    <w:rsid w:val="002C4C56"/>
    <w:rsid w:val="002C4DA9"/>
    <w:rsid w:val="002D160E"/>
    <w:rsid w:val="002D45A1"/>
    <w:rsid w:val="002D7F00"/>
    <w:rsid w:val="002E4C2A"/>
    <w:rsid w:val="0030106D"/>
    <w:rsid w:val="00301F9F"/>
    <w:rsid w:val="00303055"/>
    <w:rsid w:val="003035DB"/>
    <w:rsid w:val="00304805"/>
    <w:rsid w:val="00304BF7"/>
    <w:rsid w:val="00304EC7"/>
    <w:rsid w:val="003066CD"/>
    <w:rsid w:val="00315D73"/>
    <w:rsid w:val="00316168"/>
    <w:rsid w:val="00317202"/>
    <w:rsid w:val="00320DFF"/>
    <w:rsid w:val="0032184A"/>
    <w:rsid w:val="00324002"/>
    <w:rsid w:val="003310B3"/>
    <w:rsid w:val="00334A1F"/>
    <w:rsid w:val="00340D60"/>
    <w:rsid w:val="00343B91"/>
    <w:rsid w:val="003443B7"/>
    <w:rsid w:val="003444A6"/>
    <w:rsid w:val="00347D64"/>
    <w:rsid w:val="003521B8"/>
    <w:rsid w:val="00353E67"/>
    <w:rsid w:val="003551DF"/>
    <w:rsid w:val="00356614"/>
    <w:rsid w:val="00356A75"/>
    <w:rsid w:val="003610EA"/>
    <w:rsid w:val="003621A2"/>
    <w:rsid w:val="003625AB"/>
    <w:rsid w:val="003630C6"/>
    <w:rsid w:val="00365EB1"/>
    <w:rsid w:val="003660AA"/>
    <w:rsid w:val="00366BE8"/>
    <w:rsid w:val="0037197C"/>
    <w:rsid w:val="00371EC8"/>
    <w:rsid w:val="00372CA7"/>
    <w:rsid w:val="003848EA"/>
    <w:rsid w:val="00385680"/>
    <w:rsid w:val="00385C92"/>
    <w:rsid w:val="00392BA5"/>
    <w:rsid w:val="003948E5"/>
    <w:rsid w:val="003956EB"/>
    <w:rsid w:val="003979C8"/>
    <w:rsid w:val="003A22EB"/>
    <w:rsid w:val="003A2983"/>
    <w:rsid w:val="003A3BB6"/>
    <w:rsid w:val="003A6331"/>
    <w:rsid w:val="003A764A"/>
    <w:rsid w:val="003B043D"/>
    <w:rsid w:val="003B2BE7"/>
    <w:rsid w:val="003B5879"/>
    <w:rsid w:val="003B7758"/>
    <w:rsid w:val="003C1723"/>
    <w:rsid w:val="003C56F2"/>
    <w:rsid w:val="003C61CB"/>
    <w:rsid w:val="003D063A"/>
    <w:rsid w:val="003D0911"/>
    <w:rsid w:val="003D35B9"/>
    <w:rsid w:val="003E07EA"/>
    <w:rsid w:val="003E3D7B"/>
    <w:rsid w:val="003E57E7"/>
    <w:rsid w:val="003E645F"/>
    <w:rsid w:val="003F4163"/>
    <w:rsid w:val="003F6EE1"/>
    <w:rsid w:val="003F712A"/>
    <w:rsid w:val="004072D5"/>
    <w:rsid w:val="00413555"/>
    <w:rsid w:val="00422DDE"/>
    <w:rsid w:val="00424E18"/>
    <w:rsid w:val="00426611"/>
    <w:rsid w:val="00427E19"/>
    <w:rsid w:val="00437BC6"/>
    <w:rsid w:val="00441711"/>
    <w:rsid w:val="00441B8E"/>
    <w:rsid w:val="00441BC1"/>
    <w:rsid w:val="004447BC"/>
    <w:rsid w:val="00454E96"/>
    <w:rsid w:val="00457132"/>
    <w:rsid w:val="00461032"/>
    <w:rsid w:val="00465D93"/>
    <w:rsid w:val="004666ED"/>
    <w:rsid w:val="00470B72"/>
    <w:rsid w:val="004719D0"/>
    <w:rsid w:val="004727CC"/>
    <w:rsid w:val="00472B42"/>
    <w:rsid w:val="00477633"/>
    <w:rsid w:val="00477E13"/>
    <w:rsid w:val="00480BBF"/>
    <w:rsid w:val="0048127E"/>
    <w:rsid w:val="00481A7F"/>
    <w:rsid w:val="00482698"/>
    <w:rsid w:val="00483191"/>
    <w:rsid w:val="004841E2"/>
    <w:rsid w:val="00487961"/>
    <w:rsid w:val="004924B6"/>
    <w:rsid w:val="004928D6"/>
    <w:rsid w:val="00497573"/>
    <w:rsid w:val="004A6E99"/>
    <w:rsid w:val="004B400B"/>
    <w:rsid w:val="004B4272"/>
    <w:rsid w:val="004C713A"/>
    <w:rsid w:val="004D4727"/>
    <w:rsid w:val="004E07B2"/>
    <w:rsid w:val="004E27EF"/>
    <w:rsid w:val="004F001C"/>
    <w:rsid w:val="00504866"/>
    <w:rsid w:val="00512A1C"/>
    <w:rsid w:val="005248D3"/>
    <w:rsid w:val="0053274C"/>
    <w:rsid w:val="00533B4D"/>
    <w:rsid w:val="005363E5"/>
    <w:rsid w:val="00541852"/>
    <w:rsid w:val="00545204"/>
    <w:rsid w:val="00546F31"/>
    <w:rsid w:val="0055278B"/>
    <w:rsid w:val="00553A3E"/>
    <w:rsid w:val="00555597"/>
    <w:rsid w:val="005576B8"/>
    <w:rsid w:val="00561164"/>
    <w:rsid w:val="00561214"/>
    <w:rsid w:val="00565E5D"/>
    <w:rsid w:val="00566D48"/>
    <w:rsid w:val="0057215F"/>
    <w:rsid w:val="005763D1"/>
    <w:rsid w:val="00577EC8"/>
    <w:rsid w:val="00581F4C"/>
    <w:rsid w:val="005902F5"/>
    <w:rsid w:val="00591290"/>
    <w:rsid w:val="00591982"/>
    <w:rsid w:val="00592B50"/>
    <w:rsid w:val="00594ED5"/>
    <w:rsid w:val="005A6597"/>
    <w:rsid w:val="005A7720"/>
    <w:rsid w:val="005B4BB4"/>
    <w:rsid w:val="005B62BB"/>
    <w:rsid w:val="005B6FA6"/>
    <w:rsid w:val="005C121A"/>
    <w:rsid w:val="005C2758"/>
    <w:rsid w:val="005C4CFF"/>
    <w:rsid w:val="005C624E"/>
    <w:rsid w:val="005D3E79"/>
    <w:rsid w:val="005D4301"/>
    <w:rsid w:val="005D4363"/>
    <w:rsid w:val="005D4651"/>
    <w:rsid w:val="005D5F2C"/>
    <w:rsid w:val="005E0C8A"/>
    <w:rsid w:val="005E1D9F"/>
    <w:rsid w:val="005E606F"/>
    <w:rsid w:val="005F4432"/>
    <w:rsid w:val="005F6778"/>
    <w:rsid w:val="00602087"/>
    <w:rsid w:val="00613A0A"/>
    <w:rsid w:val="0062320D"/>
    <w:rsid w:val="00623788"/>
    <w:rsid w:val="00623CF2"/>
    <w:rsid w:val="00624693"/>
    <w:rsid w:val="00625E23"/>
    <w:rsid w:val="0062611E"/>
    <w:rsid w:val="00630202"/>
    <w:rsid w:val="00632E05"/>
    <w:rsid w:val="00633365"/>
    <w:rsid w:val="0063492E"/>
    <w:rsid w:val="0063749E"/>
    <w:rsid w:val="006401FA"/>
    <w:rsid w:val="00641A59"/>
    <w:rsid w:val="00661374"/>
    <w:rsid w:val="00662738"/>
    <w:rsid w:val="00662CF4"/>
    <w:rsid w:val="00665841"/>
    <w:rsid w:val="00666E65"/>
    <w:rsid w:val="0067391B"/>
    <w:rsid w:val="00675A18"/>
    <w:rsid w:val="00675D95"/>
    <w:rsid w:val="0068498E"/>
    <w:rsid w:val="00690487"/>
    <w:rsid w:val="00690957"/>
    <w:rsid w:val="00692445"/>
    <w:rsid w:val="00692A70"/>
    <w:rsid w:val="006A167D"/>
    <w:rsid w:val="006A1FEE"/>
    <w:rsid w:val="006A2F94"/>
    <w:rsid w:val="006A474C"/>
    <w:rsid w:val="006A69D5"/>
    <w:rsid w:val="006A7F14"/>
    <w:rsid w:val="006B0CBF"/>
    <w:rsid w:val="006B3381"/>
    <w:rsid w:val="006C77FB"/>
    <w:rsid w:val="006D37CB"/>
    <w:rsid w:val="006D3B68"/>
    <w:rsid w:val="006D50D2"/>
    <w:rsid w:val="006D5B74"/>
    <w:rsid w:val="006D7376"/>
    <w:rsid w:val="006E0850"/>
    <w:rsid w:val="006E14F0"/>
    <w:rsid w:val="006E19B8"/>
    <w:rsid w:val="006E23EF"/>
    <w:rsid w:val="006E6D3F"/>
    <w:rsid w:val="006E79B5"/>
    <w:rsid w:val="006F6691"/>
    <w:rsid w:val="00701B87"/>
    <w:rsid w:val="007028F5"/>
    <w:rsid w:val="0071302D"/>
    <w:rsid w:val="0071438D"/>
    <w:rsid w:val="0072121B"/>
    <w:rsid w:val="0072422D"/>
    <w:rsid w:val="00725DC8"/>
    <w:rsid w:val="007277AD"/>
    <w:rsid w:val="00727FA7"/>
    <w:rsid w:val="007310CB"/>
    <w:rsid w:val="00733F34"/>
    <w:rsid w:val="00744DAE"/>
    <w:rsid w:val="0075005D"/>
    <w:rsid w:val="0075153B"/>
    <w:rsid w:val="0075182B"/>
    <w:rsid w:val="00761263"/>
    <w:rsid w:val="0076211D"/>
    <w:rsid w:val="007622CD"/>
    <w:rsid w:val="007669B4"/>
    <w:rsid w:val="0077036B"/>
    <w:rsid w:val="00770D6A"/>
    <w:rsid w:val="00774B14"/>
    <w:rsid w:val="00787EF1"/>
    <w:rsid w:val="007936F6"/>
    <w:rsid w:val="00797553"/>
    <w:rsid w:val="007A493F"/>
    <w:rsid w:val="007B68B9"/>
    <w:rsid w:val="007C0480"/>
    <w:rsid w:val="007C68CE"/>
    <w:rsid w:val="007E24E3"/>
    <w:rsid w:val="007F120B"/>
    <w:rsid w:val="007F66C7"/>
    <w:rsid w:val="00803C25"/>
    <w:rsid w:val="00810488"/>
    <w:rsid w:val="008115D1"/>
    <w:rsid w:val="008149E2"/>
    <w:rsid w:val="00831D66"/>
    <w:rsid w:val="008327EA"/>
    <w:rsid w:val="00835532"/>
    <w:rsid w:val="00835E41"/>
    <w:rsid w:val="00836D7E"/>
    <w:rsid w:val="00837A8F"/>
    <w:rsid w:val="008406E3"/>
    <w:rsid w:val="008454C0"/>
    <w:rsid w:val="00846559"/>
    <w:rsid w:val="00847A57"/>
    <w:rsid w:val="00847C96"/>
    <w:rsid w:val="00853AB7"/>
    <w:rsid w:val="00854374"/>
    <w:rsid w:val="00855D59"/>
    <w:rsid w:val="008575FD"/>
    <w:rsid w:val="00862082"/>
    <w:rsid w:val="0086371D"/>
    <w:rsid w:val="00866514"/>
    <w:rsid w:val="00871506"/>
    <w:rsid w:val="00871882"/>
    <w:rsid w:val="00871960"/>
    <w:rsid w:val="00871EC1"/>
    <w:rsid w:val="00873006"/>
    <w:rsid w:val="008768A8"/>
    <w:rsid w:val="00881C03"/>
    <w:rsid w:val="008826CC"/>
    <w:rsid w:val="008830A2"/>
    <w:rsid w:val="008868BF"/>
    <w:rsid w:val="00894949"/>
    <w:rsid w:val="008A2A2B"/>
    <w:rsid w:val="008B45E9"/>
    <w:rsid w:val="008B53B1"/>
    <w:rsid w:val="008B5B43"/>
    <w:rsid w:val="008B6838"/>
    <w:rsid w:val="008C1297"/>
    <w:rsid w:val="008C1E03"/>
    <w:rsid w:val="008C4963"/>
    <w:rsid w:val="008C78BF"/>
    <w:rsid w:val="008D0350"/>
    <w:rsid w:val="008D075A"/>
    <w:rsid w:val="008D24F0"/>
    <w:rsid w:val="008D3523"/>
    <w:rsid w:val="008D7C68"/>
    <w:rsid w:val="008E0533"/>
    <w:rsid w:val="008E4C60"/>
    <w:rsid w:val="008E4E00"/>
    <w:rsid w:val="008F2AB3"/>
    <w:rsid w:val="008F66E0"/>
    <w:rsid w:val="008F7702"/>
    <w:rsid w:val="00900634"/>
    <w:rsid w:val="009024E8"/>
    <w:rsid w:val="00907278"/>
    <w:rsid w:val="00914578"/>
    <w:rsid w:val="0091563F"/>
    <w:rsid w:val="00916578"/>
    <w:rsid w:val="00922079"/>
    <w:rsid w:val="00936BFF"/>
    <w:rsid w:val="00937686"/>
    <w:rsid w:val="009402B5"/>
    <w:rsid w:val="0094204C"/>
    <w:rsid w:val="009424A3"/>
    <w:rsid w:val="00942FD6"/>
    <w:rsid w:val="00943B08"/>
    <w:rsid w:val="00946478"/>
    <w:rsid w:val="009533B6"/>
    <w:rsid w:val="009601C4"/>
    <w:rsid w:val="00962189"/>
    <w:rsid w:val="009640EC"/>
    <w:rsid w:val="00967486"/>
    <w:rsid w:val="009711D0"/>
    <w:rsid w:val="00977E1E"/>
    <w:rsid w:val="0098233A"/>
    <w:rsid w:val="009857C3"/>
    <w:rsid w:val="009911D8"/>
    <w:rsid w:val="00991A1E"/>
    <w:rsid w:val="00994D36"/>
    <w:rsid w:val="009A01BB"/>
    <w:rsid w:val="009A6377"/>
    <w:rsid w:val="009B238F"/>
    <w:rsid w:val="009B2E5D"/>
    <w:rsid w:val="009C163A"/>
    <w:rsid w:val="009C46FA"/>
    <w:rsid w:val="009D3924"/>
    <w:rsid w:val="009D6218"/>
    <w:rsid w:val="009E075B"/>
    <w:rsid w:val="009E6499"/>
    <w:rsid w:val="009E6AA5"/>
    <w:rsid w:val="009F0358"/>
    <w:rsid w:val="009F57DA"/>
    <w:rsid w:val="00A0332D"/>
    <w:rsid w:val="00A0336C"/>
    <w:rsid w:val="00A06729"/>
    <w:rsid w:val="00A067A2"/>
    <w:rsid w:val="00A07B15"/>
    <w:rsid w:val="00A1073F"/>
    <w:rsid w:val="00A14DBF"/>
    <w:rsid w:val="00A177AD"/>
    <w:rsid w:val="00A211E9"/>
    <w:rsid w:val="00A213BA"/>
    <w:rsid w:val="00A315C9"/>
    <w:rsid w:val="00A3352A"/>
    <w:rsid w:val="00A37BF1"/>
    <w:rsid w:val="00A46574"/>
    <w:rsid w:val="00A51A81"/>
    <w:rsid w:val="00A54DD9"/>
    <w:rsid w:val="00A57A25"/>
    <w:rsid w:val="00A60229"/>
    <w:rsid w:val="00A60842"/>
    <w:rsid w:val="00A617FC"/>
    <w:rsid w:val="00A61E5F"/>
    <w:rsid w:val="00A62ED3"/>
    <w:rsid w:val="00A64697"/>
    <w:rsid w:val="00A67CDA"/>
    <w:rsid w:val="00A730BC"/>
    <w:rsid w:val="00A76C34"/>
    <w:rsid w:val="00A82592"/>
    <w:rsid w:val="00A841D4"/>
    <w:rsid w:val="00A85311"/>
    <w:rsid w:val="00A9209A"/>
    <w:rsid w:val="00AB177D"/>
    <w:rsid w:val="00AC0A5D"/>
    <w:rsid w:val="00AC57A2"/>
    <w:rsid w:val="00AD021E"/>
    <w:rsid w:val="00AD272F"/>
    <w:rsid w:val="00AD387F"/>
    <w:rsid w:val="00AD3B77"/>
    <w:rsid w:val="00AE1A5B"/>
    <w:rsid w:val="00AE7456"/>
    <w:rsid w:val="00AF245A"/>
    <w:rsid w:val="00AF5897"/>
    <w:rsid w:val="00AF5E2F"/>
    <w:rsid w:val="00AF60EF"/>
    <w:rsid w:val="00AF6D47"/>
    <w:rsid w:val="00AF73A0"/>
    <w:rsid w:val="00B03D42"/>
    <w:rsid w:val="00B054B6"/>
    <w:rsid w:val="00B071BA"/>
    <w:rsid w:val="00B12570"/>
    <w:rsid w:val="00B12BF3"/>
    <w:rsid w:val="00B13470"/>
    <w:rsid w:val="00B21FDC"/>
    <w:rsid w:val="00B25B20"/>
    <w:rsid w:val="00B3038E"/>
    <w:rsid w:val="00B317FB"/>
    <w:rsid w:val="00B32E8C"/>
    <w:rsid w:val="00B33176"/>
    <w:rsid w:val="00B35D19"/>
    <w:rsid w:val="00B37E61"/>
    <w:rsid w:val="00B37EEB"/>
    <w:rsid w:val="00B41BFD"/>
    <w:rsid w:val="00B42828"/>
    <w:rsid w:val="00B450AB"/>
    <w:rsid w:val="00B45227"/>
    <w:rsid w:val="00B53A4B"/>
    <w:rsid w:val="00B545A7"/>
    <w:rsid w:val="00B60CBA"/>
    <w:rsid w:val="00B656AE"/>
    <w:rsid w:val="00B66BAA"/>
    <w:rsid w:val="00B72204"/>
    <w:rsid w:val="00B73E66"/>
    <w:rsid w:val="00B771A6"/>
    <w:rsid w:val="00B802B7"/>
    <w:rsid w:val="00B820AC"/>
    <w:rsid w:val="00B86974"/>
    <w:rsid w:val="00B907BA"/>
    <w:rsid w:val="00B94456"/>
    <w:rsid w:val="00BB01AA"/>
    <w:rsid w:val="00BB15B4"/>
    <w:rsid w:val="00BB1606"/>
    <w:rsid w:val="00BB5467"/>
    <w:rsid w:val="00BB7DB1"/>
    <w:rsid w:val="00BC09B0"/>
    <w:rsid w:val="00BC4DC4"/>
    <w:rsid w:val="00BD45C3"/>
    <w:rsid w:val="00BE02B5"/>
    <w:rsid w:val="00BE3407"/>
    <w:rsid w:val="00BE6A47"/>
    <w:rsid w:val="00BF28CA"/>
    <w:rsid w:val="00BF469A"/>
    <w:rsid w:val="00BF5C62"/>
    <w:rsid w:val="00BF62FF"/>
    <w:rsid w:val="00BF6D9B"/>
    <w:rsid w:val="00C024A3"/>
    <w:rsid w:val="00C029AC"/>
    <w:rsid w:val="00C05C49"/>
    <w:rsid w:val="00C07067"/>
    <w:rsid w:val="00C07561"/>
    <w:rsid w:val="00C14AFB"/>
    <w:rsid w:val="00C1647C"/>
    <w:rsid w:val="00C21192"/>
    <w:rsid w:val="00C31FBB"/>
    <w:rsid w:val="00C32CA7"/>
    <w:rsid w:val="00C345CA"/>
    <w:rsid w:val="00C41FA4"/>
    <w:rsid w:val="00C41FC4"/>
    <w:rsid w:val="00C42BF1"/>
    <w:rsid w:val="00C431CC"/>
    <w:rsid w:val="00C43A57"/>
    <w:rsid w:val="00C449DD"/>
    <w:rsid w:val="00C469F5"/>
    <w:rsid w:val="00C61079"/>
    <w:rsid w:val="00C610DB"/>
    <w:rsid w:val="00C666C6"/>
    <w:rsid w:val="00C70853"/>
    <w:rsid w:val="00C714B7"/>
    <w:rsid w:val="00C718C2"/>
    <w:rsid w:val="00C729E2"/>
    <w:rsid w:val="00C75A37"/>
    <w:rsid w:val="00C82B37"/>
    <w:rsid w:val="00C8302B"/>
    <w:rsid w:val="00C8672F"/>
    <w:rsid w:val="00C879C4"/>
    <w:rsid w:val="00C91107"/>
    <w:rsid w:val="00C91E62"/>
    <w:rsid w:val="00C96FE9"/>
    <w:rsid w:val="00CA0491"/>
    <w:rsid w:val="00CA0B10"/>
    <w:rsid w:val="00CA0D8F"/>
    <w:rsid w:val="00CA2CF6"/>
    <w:rsid w:val="00CA41B9"/>
    <w:rsid w:val="00CA5C94"/>
    <w:rsid w:val="00CB13E4"/>
    <w:rsid w:val="00CB2130"/>
    <w:rsid w:val="00CB35B2"/>
    <w:rsid w:val="00CB442F"/>
    <w:rsid w:val="00CB5F09"/>
    <w:rsid w:val="00CC75AB"/>
    <w:rsid w:val="00CD404B"/>
    <w:rsid w:val="00CD521E"/>
    <w:rsid w:val="00CE196C"/>
    <w:rsid w:val="00CE2A80"/>
    <w:rsid w:val="00CE34E8"/>
    <w:rsid w:val="00CE3E49"/>
    <w:rsid w:val="00CE7C49"/>
    <w:rsid w:val="00CF0910"/>
    <w:rsid w:val="00CF16AC"/>
    <w:rsid w:val="00CF3F9F"/>
    <w:rsid w:val="00D0039A"/>
    <w:rsid w:val="00D06B5E"/>
    <w:rsid w:val="00D10CA9"/>
    <w:rsid w:val="00D12330"/>
    <w:rsid w:val="00D169A1"/>
    <w:rsid w:val="00D17B6A"/>
    <w:rsid w:val="00D21402"/>
    <w:rsid w:val="00D22797"/>
    <w:rsid w:val="00D2350D"/>
    <w:rsid w:val="00D25E2D"/>
    <w:rsid w:val="00D31938"/>
    <w:rsid w:val="00D3531C"/>
    <w:rsid w:val="00D41A3D"/>
    <w:rsid w:val="00D43B1B"/>
    <w:rsid w:val="00D43D27"/>
    <w:rsid w:val="00D50A13"/>
    <w:rsid w:val="00D50AE7"/>
    <w:rsid w:val="00D61A8A"/>
    <w:rsid w:val="00D704BF"/>
    <w:rsid w:val="00D82625"/>
    <w:rsid w:val="00D86BC8"/>
    <w:rsid w:val="00D8786D"/>
    <w:rsid w:val="00D904F5"/>
    <w:rsid w:val="00D90E23"/>
    <w:rsid w:val="00D9491E"/>
    <w:rsid w:val="00D958D2"/>
    <w:rsid w:val="00D960A4"/>
    <w:rsid w:val="00DA116A"/>
    <w:rsid w:val="00DA6028"/>
    <w:rsid w:val="00DA7458"/>
    <w:rsid w:val="00DB07AC"/>
    <w:rsid w:val="00DB37F5"/>
    <w:rsid w:val="00DB4DC0"/>
    <w:rsid w:val="00DB7C04"/>
    <w:rsid w:val="00DC1A0E"/>
    <w:rsid w:val="00DC371C"/>
    <w:rsid w:val="00DD6BD5"/>
    <w:rsid w:val="00DE1FA9"/>
    <w:rsid w:val="00DE2725"/>
    <w:rsid w:val="00DF39A1"/>
    <w:rsid w:val="00DF58E0"/>
    <w:rsid w:val="00DF67D9"/>
    <w:rsid w:val="00DF7401"/>
    <w:rsid w:val="00E00F2D"/>
    <w:rsid w:val="00E0369B"/>
    <w:rsid w:val="00E03B9A"/>
    <w:rsid w:val="00E06A0F"/>
    <w:rsid w:val="00E12257"/>
    <w:rsid w:val="00E122A6"/>
    <w:rsid w:val="00E15D66"/>
    <w:rsid w:val="00E16175"/>
    <w:rsid w:val="00E1796C"/>
    <w:rsid w:val="00E227CE"/>
    <w:rsid w:val="00E2340B"/>
    <w:rsid w:val="00E32353"/>
    <w:rsid w:val="00E32FF6"/>
    <w:rsid w:val="00E33BE5"/>
    <w:rsid w:val="00E34F23"/>
    <w:rsid w:val="00E357EC"/>
    <w:rsid w:val="00E3669A"/>
    <w:rsid w:val="00E4040F"/>
    <w:rsid w:val="00E435C4"/>
    <w:rsid w:val="00E44180"/>
    <w:rsid w:val="00E45479"/>
    <w:rsid w:val="00E47CC6"/>
    <w:rsid w:val="00E5080A"/>
    <w:rsid w:val="00E539B6"/>
    <w:rsid w:val="00E602E5"/>
    <w:rsid w:val="00E6063A"/>
    <w:rsid w:val="00E63222"/>
    <w:rsid w:val="00E72302"/>
    <w:rsid w:val="00E7265E"/>
    <w:rsid w:val="00E755AC"/>
    <w:rsid w:val="00E75729"/>
    <w:rsid w:val="00E841D9"/>
    <w:rsid w:val="00E8496F"/>
    <w:rsid w:val="00E85289"/>
    <w:rsid w:val="00E9181C"/>
    <w:rsid w:val="00E95489"/>
    <w:rsid w:val="00EA38DE"/>
    <w:rsid w:val="00EA6F9C"/>
    <w:rsid w:val="00EB3CE7"/>
    <w:rsid w:val="00EB4090"/>
    <w:rsid w:val="00EB4502"/>
    <w:rsid w:val="00EB4528"/>
    <w:rsid w:val="00EB6BBF"/>
    <w:rsid w:val="00EB76A8"/>
    <w:rsid w:val="00EC1183"/>
    <w:rsid w:val="00EC1766"/>
    <w:rsid w:val="00EC70AC"/>
    <w:rsid w:val="00EC7B60"/>
    <w:rsid w:val="00ED4C4D"/>
    <w:rsid w:val="00ED7EC4"/>
    <w:rsid w:val="00EE1D47"/>
    <w:rsid w:val="00EE6896"/>
    <w:rsid w:val="00EF05AF"/>
    <w:rsid w:val="00EF6E95"/>
    <w:rsid w:val="00EF7EDD"/>
    <w:rsid w:val="00F0055D"/>
    <w:rsid w:val="00F020BD"/>
    <w:rsid w:val="00F04DE9"/>
    <w:rsid w:val="00F06276"/>
    <w:rsid w:val="00F11561"/>
    <w:rsid w:val="00F11E3C"/>
    <w:rsid w:val="00F15E89"/>
    <w:rsid w:val="00F20760"/>
    <w:rsid w:val="00F20A19"/>
    <w:rsid w:val="00F20D19"/>
    <w:rsid w:val="00F2344B"/>
    <w:rsid w:val="00F23460"/>
    <w:rsid w:val="00F240B2"/>
    <w:rsid w:val="00F24434"/>
    <w:rsid w:val="00F260CC"/>
    <w:rsid w:val="00F3014B"/>
    <w:rsid w:val="00F302C6"/>
    <w:rsid w:val="00F31699"/>
    <w:rsid w:val="00F334D6"/>
    <w:rsid w:val="00F368D1"/>
    <w:rsid w:val="00F410C1"/>
    <w:rsid w:val="00F42B74"/>
    <w:rsid w:val="00F44FDD"/>
    <w:rsid w:val="00F4546D"/>
    <w:rsid w:val="00F478BB"/>
    <w:rsid w:val="00F50B18"/>
    <w:rsid w:val="00F5769B"/>
    <w:rsid w:val="00F605BB"/>
    <w:rsid w:val="00F60A19"/>
    <w:rsid w:val="00F6131B"/>
    <w:rsid w:val="00F617FA"/>
    <w:rsid w:val="00F704ED"/>
    <w:rsid w:val="00F70F12"/>
    <w:rsid w:val="00F72433"/>
    <w:rsid w:val="00F80286"/>
    <w:rsid w:val="00F84103"/>
    <w:rsid w:val="00F86C7F"/>
    <w:rsid w:val="00F93C83"/>
    <w:rsid w:val="00FA0808"/>
    <w:rsid w:val="00FA4621"/>
    <w:rsid w:val="00FB58EF"/>
    <w:rsid w:val="00FC0C4A"/>
    <w:rsid w:val="00FC4590"/>
    <w:rsid w:val="00FD2750"/>
    <w:rsid w:val="00FD37DE"/>
    <w:rsid w:val="00FD6DEE"/>
    <w:rsid w:val="00FE2F63"/>
    <w:rsid w:val="00FE67AD"/>
    <w:rsid w:val="00FF038D"/>
    <w:rsid w:val="00FF43AB"/>
    <w:rsid w:val="00FF650C"/>
    <w:rsid w:val="010CB6B6"/>
    <w:rsid w:val="02B523B3"/>
    <w:rsid w:val="1B5F099A"/>
    <w:rsid w:val="2F91D99A"/>
    <w:rsid w:val="3FB5A1CC"/>
    <w:rsid w:val="530135AA"/>
    <w:rsid w:val="542C4F4D"/>
    <w:rsid w:val="5C3D9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4BCA1"/>
  <w15:chartTrackingRefBased/>
  <w15:docId w15:val="{95403B35-4533-43EF-81FD-0A4C6D1EF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15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5A65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8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191"/>
  </w:style>
  <w:style w:type="paragraph" w:styleId="Footer">
    <w:name w:val="footer"/>
    <w:basedOn w:val="Normal"/>
    <w:link w:val="FooterChar"/>
    <w:uiPriority w:val="99"/>
    <w:unhideWhenUsed/>
    <w:rsid w:val="0048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191"/>
  </w:style>
  <w:style w:type="character" w:styleId="Hyperlink">
    <w:name w:val="Hyperlink"/>
    <w:basedOn w:val="DefaultParagraphFont"/>
    <w:uiPriority w:val="99"/>
    <w:unhideWhenUsed/>
    <w:rsid w:val="007F12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120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F120B"/>
    <w:pPr>
      <w:ind w:left="720"/>
      <w:contextualSpacing/>
    </w:pPr>
  </w:style>
  <w:style w:type="table" w:styleId="TableGrid">
    <w:name w:val="Table Grid"/>
    <w:basedOn w:val="TableNormal"/>
    <w:uiPriority w:val="39"/>
    <w:rsid w:val="00D82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82625"/>
  </w:style>
  <w:style w:type="character" w:customStyle="1" w:styleId="Heading1Char">
    <w:name w:val="Heading 1 Char"/>
    <w:basedOn w:val="DefaultParagraphFont"/>
    <w:link w:val="Heading1"/>
    <w:uiPriority w:val="9"/>
    <w:rsid w:val="008115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2162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CB5F0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93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57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9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2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66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9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4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6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7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0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F350AA9ACC2644BE35014EA8228C83" ma:contentTypeVersion="18" ma:contentTypeDescription="Create a new document." ma:contentTypeScope="" ma:versionID="4ed6d6a6dabde77f99b881b9d02862f1">
  <xsd:schema xmlns:xsd="http://www.w3.org/2001/XMLSchema" xmlns:xs="http://www.w3.org/2001/XMLSchema" xmlns:p="http://schemas.microsoft.com/office/2006/metadata/properties" xmlns:ns2="c5ad670d-f25e-4b7b-af21-5f65272d2813" xmlns:ns3="1345c2d1-6643-46b0-961a-122655768e96" targetNamespace="http://schemas.microsoft.com/office/2006/metadata/properties" ma:root="true" ma:fieldsID="4c688647f0ce0aff568994bf2c5c77b8" ns2:_="" ns3:_="">
    <xsd:import namespace="c5ad670d-f25e-4b7b-af21-5f65272d2813"/>
    <xsd:import namespace="1345c2d1-6643-46b0-961a-122655768e9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d670d-f25e-4b7b-af21-5f65272d281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2a839ea-f0e8-4fae-a952-351c50da212b}" ma:internalName="TaxCatchAll" ma:showField="CatchAllData" ma:web="c5ad670d-f25e-4b7b-af21-5f65272d28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45c2d1-6643-46b0-961a-122655768e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43269b3-1d89-4217-9ccd-9475142879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345c2d1-6643-46b0-961a-122655768e96">
      <Terms xmlns="http://schemas.microsoft.com/office/infopath/2007/PartnerControls"/>
    </lcf76f155ced4ddcb4097134ff3c332f>
    <TaxCatchAll xmlns="c5ad670d-f25e-4b7b-af21-5f65272d2813" xsi:nil="true"/>
  </documentManagement>
</p:properties>
</file>

<file path=customXml/itemProps1.xml><?xml version="1.0" encoding="utf-8"?>
<ds:datastoreItem xmlns:ds="http://schemas.openxmlformats.org/officeDocument/2006/customXml" ds:itemID="{85125805-7E34-4349-92A9-3AED103BD2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94F958-DBED-4C94-B72B-A1F91051C5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d670d-f25e-4b7b-af21-5f65272d2813"/>
    <ds:schemaRef ds:uri="1345c2d1-6643-46b0-961a-122655768e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1164AB-5871-4A49-9E28-58698943EA2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CF07C88-86CB-443B-B9F4-5CBE8627B0DB}">
  <ds:schemaRefs>
    <ds:schemaRef ds:uri="http://schemas.microsoft.com/office/2006/metadata/properties"/>
    <ds:schemaRef ds:uri="http://schemas.microsoft.com/office/infopath/2007/PartnerControls"/>
    <ds:schemaRef ds:uri="1345c2d1-6643-46b0-961a-122655768e96"/>
    <ds:schemaRef ds:uri="c5ad670d-f25e-4b7b-af21-5f65272d281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1</Words>
  <Characters>2077</Characters>
  <Application>Microsoft Office Word</Application>
  <DocSecurity>0</DocSecurity>
  <Lines>129</Lines>
  <Paragraphs>102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nne Lecky</dc:creator>
  <cp:keywords/>
  <dc:description/>
  <cp:lastModifiedBy>Kelly, Catriona</cp:lastModifiedBy>
  <cp:revision>2</cp:revision>
  <dcterms:created xsi:type="dcterms:W3CDTF">2026-01-07T15:00:00Z</dcterms:created>
  <dcterms:modified xsi:type="dcterms:W3CDTF">2026-01-07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F350AA9ACC2644BE35014EA8228C83</vt:lpwstr>
  </property>
  <property fmtid="{D5CDD505-2E9C-101B-9397-08002B2CF9AE}" pid="3" name="MediaServiceImageTags">
    <vt:lpwstr/>
  </property>
</Properties>
</file>